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C2B4F" w14:textId="38F564F8" w:rsidR="00814E2C" w:rsidRPr="00834718" w:rsidRDefault="00F11DE5" w:rsidP="00834718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eastAsia="zh-HK"/>
        </w:rPr>
      </w:pPr>
      <w:r>
        <w:rPr>
          <w:rFonts w:ascii="Times New Roman" w:hAnsi="Times New Roman" w:cs="Times New Roman"/>
          <w:color w:val="auto"/>
          <w:sz w:val="24"/>
          <w:szCs w:val="24"/>
          <w:lang w:eastAsia="zh-HK"/>
        </w:rPr>
        <w:t>Appendix</w:t>
      </w:r>
      <w:r w:rsidR="00B512B0">
        <w:rPr>
          <w:rFonts w:ascii="Times New Roman" w:hAnsi="Times New Roman" w:cs="Times New Roman"/>
          <w:color w:val="auto"/>
          <w:sz w:val="24"/>
          <w:szCs w:val="24"/>
          <w:lang w:eastAsia="zh-HK"/>
        </w:rPr>
        <w:t xml:space="preserve"> A</w:t>
      </w:r>
      <w:r>
        <w:rPr>
          <w:rFonts w:ascii="Times New Roman" w:hAnsi="Times New Roman" w:cs="Times New Roman"/>
          <w:color w:val="auto"/>
          <w:sz w:val="24"/>
          <w:szCs w:val="24"/>
          <w:lang w:eastAsia="zh-HK"/>
        </w:rPr>
        <w:t xml:space="preserve">: </w:t>
      </w:r>
      <w:r w:rsidRPr="009259DD">
        <w:rPr>
          <w:rFonts w:ascii="Times New Roman" w:hAnsi="Times New Roman" w:cs="Times New Roman"/>
          <w:color w:val="auto"/>
          <w:sz w:val="24"/>
          <w:szCs w:val="24"/>
          <w:lang w:eastAsia="zh-HK"/>
        </w:rPr>
        <w:t xml:space="preserve">Identification of </w:t>
      </w:r>
      <w:r>
        <w:rPr>
          <w:rFonts w:ascii="Times New Roman" w:hAnsi="Times New Roman" w:cs="Times New Roman"/>
          <w:color w:val="auto"/>
          <w:sz w:val="24"/>
          <w:szCs w:val="24"/>
          <w:lang w:eastAsia="zh-HK"/>
        </w:rPr>
        <w:t xml:space="preserve">Mandarin </w:t>
      </w:r>
      <w:r w:rsidRPr="009259DD">
        <w:rPr>
          <w:rFonts w:ascii="Times New Roman" w:hAnsi="Times New Roman" w:cs="Times New Roman"/>
          <w:color w:val="auto"/>
          <w:sz w:val="24"/>
          <w:szCs w:val="24"/>
          <w:lang w:eastAsia="zh-HK"/>
        </w:rPr>
        <w:t xml:space="preserve">inter-lingual homophones with corresponding English words (Chinese characters) </w:t>
      </w:r>
    </w:p>
    <w:tbl>
      <w:tblPr>
        <w:tblW w:w="139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49"/>
        <w:gridCol w:w="1388"/>
        <w:gridCol w:w="1269"/>
        <w:gridCol w:w="1454"/>
        <w:gridCol w:w="1276"/>
        <w:gridCol w:w="1077"/>
        <w:gridCol w:w="1268"/>
        <w:gridCol w:w="1269"/>
        <w:gridCol w:w="1269"/>
        <w:gridCol w:w="1269"/>
        <w:gridCol w:w="1269"/>
      </w:tblGrid>
      <w:tr w:rsidR="00F11DE5" w:rsidRPr="009259DD" w14:paraId="66D95753" w14:textId="77777777" w:rsidTr="0004669A">
        <w:trPr>
          <w:trHeight w:val="441"/>
          <w:tblHeader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5F7672C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E1D361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a/ or /a:/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1B12AB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ɪ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̯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ʌɪ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24C0427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an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proofErr w:type="gram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n</w:t>
            </w:r>
            <w:proofErr w:type="spellEnd"/>
            <w:proofErr w:type="gram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7EC37BF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9259DD">
              <w:rPr>
                <w:rFonts w:ascii="Times New Roman" w:hAnsi="Times New Roman" w:cs="Times New Roman"/>
                <w:b/>
                <w:sz w:val="24"/>
                <w:szCs w:val="24"/>
              </w:rPr>
              <w:t>ɑʊ</w:t>
            </w:r>
            <w:proofErr w:type="spellEnd"/>
            <w:r w:rsidRPr="00925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̯/ or </w:t>
            </w: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ɑu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/ 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2C789D2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9259DD">
              <w:rPr>
                <w:rFonts w:ascii="Times New Roman" w:hAnsi="Times New Roman" w:cs="Times New Roman"/>
                <w:b/>
                <w:sz w:val="24"/>
                <w:szCs w:val="24"/>
              </w:rPr>
              <w:t>eɪ</w:t>
            </w:r>
            <w:proofErr w:type="spellEnd"/>
            <w:r w:rsidRPr="00925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̯/ </w:t>
            </w: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i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2A31F84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i: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A0F639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in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proofErr w:type="gram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n</w:t>
            </w:r>
            <w:proofErr w:type="spellEnd"/>
            <w:proofErr w:type="gram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B6D3602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u/ or /u:/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7BDB88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 ɔ / or /ɔ:/ or /o/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45BF52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ʊ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</w:tr>
      <w:tr w:rsidR="00F11DE5" w:rsidRPr="009259DD" w14:paraId="10FE3A5F" w14:textId="77777777" w:rsidTr="0004669A">
        <w:trPr>
          <w:trHeight w:val="217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3AF7E9C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b/ or /p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3D0ADA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  <w:lang w:eastAsia="zh-CN"/>
              </w:rPr>
              <w:t>把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7A3574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y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白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2059318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n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班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18CE4BA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包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3D3A362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杯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7D3CCEE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逼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0DB935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宾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2AF8B3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37D1320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053916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227607B8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0411FE1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p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ʰ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414D9F4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怕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9E5633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拍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501BA2F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4F48FA0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3DAE011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陪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576CC1E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2584A2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拼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021CF0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扑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C10FC7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2B3454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6BBE90EA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2512DD8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m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FC9936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327DC6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买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3B40734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329251C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32588FA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没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0A8C726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米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90EC19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民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625EA0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7906B3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A6DA77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2BF97CC3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08CA578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f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58D571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发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noWrap/>
            <w:vAlign w:val="center"/>
            <w:hideMark/>
          </w:tcPr>
          <w:p w14:paraId="2A54221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shd w:val="clear" w:color="auto" w:fill="FFFFFF" w:themeFill="background1"/>
            <w:noWrap/>
            <w:vAlign w:val="center"/>
            <w:hideMark/>
          </w:tcPr>
          <w:p w14:paraId="78ADBB4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3BF67F9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7A8993C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0AF8186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center"/>
          </w:tcPr>
          <w:p w14:paraId="6ACD2E3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5C72C50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39FE723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1718B4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731ABE3C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1D34077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d/ or /t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700EB2F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EF4DF62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待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132AA63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n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单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6637704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77DC68D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得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5DAF717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2EA0252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0BE94A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都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A5A713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AB5FF9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h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豆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11DE5" w:rsidRPr="009259DD" w14:paraId="55933674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6400EC1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t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ʰ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26E4EE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他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CD6BDC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胎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noWrap/>
            <w:vAlign w:val="center"/>
            <w:hideMark/>
          </w:tcPr>
          <w:p w14:paraId="453A5EE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6B5833F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31CF49D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7850FB0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梯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55BBE6C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49258F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秃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D6B8CF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20BB10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1E1663B4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0B9CE2F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l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CBC345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B30A4D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e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赖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14302DD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175B35E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212F732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y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累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3461544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里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4EB92C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n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林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C6A5B0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路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732A54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CFBAC8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漏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11DE5" w:rsidRPr="009259DD" w14:paraId="04600A52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5BFBADC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n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6145BC3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B53B5B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657039B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1D6275A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脑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6548312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1D937D5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E3B4A7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3A4A05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DA896D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7AF1FB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耨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11DE5" w:rsidRPr="009259DD" w14:paraId="2DFF26AE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73789BA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g/ or /k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74F8CB9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7A6F2A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盖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2AB82E0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76CA032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3EE7D5B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y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给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5EFFCD7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67B0AB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957650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8CA8C42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D73C95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沟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11DE5" w:rsidRPr="009259DD" w14:paraId="728E019A" w14:textId="77777777" w:rsidTr="00834718">
        <w:trPr>
          <w:trHeight w:val="553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307BBD8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k/ or /</w:t>
            </w:r>
            <w:proofErr w:type="spellStart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ʰ</w:t>
            </w:r>
            <w:proofErr w:type="spellEnd"/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6228F2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卡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46D9A97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2747618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7876027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靠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24A4BF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5750A1B0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4B57B2C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E7368D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C890DE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0E7AAB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4B9A9FFB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4CE0753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x/ or /h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59FCC99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1CDA7AD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海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59A6762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6210B6D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好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36439181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黑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5931C03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64A7698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588235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>湖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2C02BB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159583B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1DE5" w:rsidRPr="009259DD" w14:paraId="5699BDD4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05F84424" w14:textId="77777777" w:rsidR="00F11DE5" w:rsidRPr="009259DD" w:rsidRDefault="00F11DE5" w:rsidP="0004669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s/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205AD86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82C60D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398B591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31E5AA6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2C75CE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14:paraId="4544E7A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7F78FA8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F2F80E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e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苏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3C710DF0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83078D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搜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11DE5" w:rsidRPr="009259DD" w14:paraId="770D835F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63145E6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r/ or /ɹ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1F76A74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25FD27E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7BF107E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68C94F8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w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饶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0DFDF998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635CEB1F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EB4F93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FC9EE4C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00C7DDB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0E914B96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w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柔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11DE5" w:rsidRPr="009259DD" w14:paraId="4B93CCB6" w14:textId="77777777" w:rsidTr="0004669A">
        <w:trPr>
          <w:trHeight w:val="272"/>
        </w:trPr>
        <w:tc>
          <w:tcPr>
            <w:tcW w:w="1149" w:type="dxa"/>
            <w:shd w:val="clear" w:color="auto" w:fill="FFFFFF" w:themeFill="background1"/>
            <w:vAlign w:val="center"/>
            <w:hideMark/>
          </w:tcPr>
          <w:p w14:paraId="5C75BC9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w/</w:t>
            </w:r>
          </w:p>
        </w:tc>
        <w:tc>
          <w:tcPr>
            <w:tcW w:w="1388" w:type="dxa"/>
            <w:shd w:val="clear" w:color="auto" w:fill="FFFFFF" w:themeFill="background1"/>
            <w:vAlign w:val="center"/>
            <w:hideMark/>
          </w:tcPr>
          <w:p w14:paraId="2BD11D2A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0589719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歪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4" w:type="dxa"/>
            <w:shd w:val="clear" w:color="auto" w:fill="FFFFFF" w:themeFill="background1"/>
            <w:vAlign w:val="center"/>
            <w:hideMark/>
          </w:tcPr>
          <w:p w14:paraId="31A94E7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14:paraId="4733B712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7" w:type="dxa"/>
            <w:shd w:val="clear" w:color="auto" w:fill="FFFFFF" w:themeFill="background1"/>
            <w:vAlign w:val="center"/>
            <w:hideMark/>
          </w:tcPr>
          <w:p w14:paraId="2602FBD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y (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  <w:lang w:eastAsia="zh-CN"/>
              </w:rPr>
              <w:t>位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FFFFFF" w:themeFill="background1"/>
            <w:vAlign w:val="center"/>
            <w:hideMark/>
          </w:tcPr>
          <w:p w14:paraId="5B8439D3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7AAB41DE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70AE945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18A3CD37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 (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窝</w:t>
            </w:r>
            <w:r w:rsidRPr="009259DD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  <w:hideMark/>
          </w:tcPr>
          <w:p w14:paraId="5F0485F4" w14:textId="77777777" w:rsidR="00F11DE5" w:rsidRPr="009259DD" w:rsidRDefault="00F11DE5" w:rsidP="0004669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59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021519D" w14:textId="77777777" w:rsidR="00F11DE5" w:rsidRPr="009259DD" w:rsidRDefault="00F11DE5" w:rsidP="00F11DE5">
      <w:pPr>
        <w:rPr>
          <w:sz w:val="24"/>
          <w:szCs w:val="24"/>
          <w:lang w:eastAsia="zh-CN"/>
        </w:rPr>
        <w:sectPr w:rsidR="00F11DE5" w:rsidRPr="009259DD" w:rsidSect="000D6801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1944B24E" w14:textId="77777777" w:rsidR="00814E2C" w:rsidRDefault="00814E2C"/>
    <w:sectPr w:rsidR="00814E2C" w:rsidSect="000D6801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DE5"/>
    <w:rsid w:val="00013394"/>
    <w:rsid w:val="00814E2C"/>
    <w:rsid w:val="00834718"/>
    <w:rsid w:val="00B512B0"/>
    <w:rsid w:val="00D309A3"/>
    <w:rsid w:val="00F1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068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DE5"/>
    <w:pPr>
      <w:spacing w:after="200" w:line="276" w:lineRule="auto"/>
    </w:pPr>
    <w:rPr>
      <w:sz w:val="22"/>
      <w:szCs w:val="22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D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D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DE5"/>
    <w:pPr>
      <w:spacing w:after="200" w:line="276" w:lineRule="auto"/>
    </w:pPr>
    <w:rPr>
      <w:sz w:val="22"/>
      <w:szCs w:val="22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D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D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4</cp:revision>
  <dcterms:created xsi:type="dcterms:W3CDTF">2016-06-19T10:43:00Z</dcterms:created>
  <dcterms:modified xsi:type="dcterms:W3CDTF">2016-07-14T06:38:00Z</dcterms:modified>
</cp:coreProperties>
</file>